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D878F" w14:textId="77777777" w:rsidR="00D369D9" w:rsidRDefault="00D369D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0"/>
        <w:tblW w:w="10395" w:type="dxa"/>
        <w:tblLayout w:type="fixed"/>
        <w:tblLook w:val="0400" w:firstRow="0" w:lastRow="0" w:firstColumn="0" w:lastColumn="0" w:noHBand="0" w:noVBand="1"/>
      </w:tblPr>
      <w:tblGrid>
        <w:gridCol w:w="1170"/>
        <w:gridCol w:w="135"/>
        <w:gridCol w:w="1035"/>
        <w:gridCol w:w="105"/>
        <w:gridCol w:w="1095"/>
        <w:gridCol w:w="105"/>
        <w:gridCol w:w="1155"/>
        <w:gridCol w:w="105"/>
        <w:gridCol w:w="1125"/>
        <w:gridCol w:w="1125"/>
        <w:gridCol w:w="1125"/>
        <w:gridCol w:w="1125"/>
        <w:gridCol w:w="990"/>
      </w:tblGrid>
      <w:tr w:rsidR="00D369D9" w14:paraId="02FB9D20" w14:textId="77777777">
        <w:trPr>
          <w:trHeight w:val="469"/>
        </w:trPr>
        <w:tc>
          <w:tcPr>
            <w:tcW w:w="6030" w:type="dxa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64E4A" w14:textId="77777777" w:rsidR="00D369D9" w:rsidRDefault="000000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ystem Details</w:t>
            </w:r>
          </w:p>
        </w:tc>
        <w:tc>
          <w:tcPr>
            <w:tcW w:w="4365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F5668D1" w14:textId="77777777" w:rsidR="00D369D9" w:rsidRDefault="00D369D9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  <w:p w14:paraId="50FFDE2F" w14:textId="77777777" w:rsidR="00D369D9" w:rsidRDefault="000000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Average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CShM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score</w:t>
            </w:r>
          </w:p>
        </w:tc>
      </w:tr>
      <w:tr w:rsidR="00D369D9" w14:paraId="607DC74E" w14:textId="77777777">
        <w:trPr>
          <w:trHeight w:val="469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78542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FE409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orce Field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BFA71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apping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368B0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emperature (K°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40527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° replicate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A467226" w14:textId="77777777" w:rsidR="00D369D9" w:rsidRDefault="000000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quare (SP-4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B95F280" w14:textId="77777777" w:rsidR="00D369D9" w:rsidRDefault="000000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etrahedron (T-4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84D20C" w14:textId="77777777" w:rsidR="00D369D9" w:rsidRDefault="000000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esaw (SS-4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7ADD05" w14:textId="77777777" w:rsidR="00D369D9" w:rsidRDefault="000000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Vacant trigonal bipyramid (vTBPY-4)</w:t>
            </w:r>
          </w:p>
        </w:tc>
      </w:tr>
      <w:tr w:rsidR="00D369D9" w14:paraId="2A7900C1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3E7E8" w14:textId="77777777" w:rsidR="00D369D9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Zn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29-151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490B0" w14:textId="77777777" w:rsidR="00D369D9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mm36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F8EE0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2-CT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8E02D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CC5B0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F8B248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</w:t>
            </w:r>
            <w:r>
              <w:rPr>
                <w:sz w:val="18"/>
                <w:szCs w:val="18"/>
              </w:rPr>
              <w:t>3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3DC2742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DAE42C" w14:textId="77777777" w:rsidR="00D369D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7</w:t>
            </w: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70339E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</w:t>
            </w:r>
            <w:r>
              <w:rPr>
                <w:sz w:val="18"/>
                <w:szCs w:val="18"/>
              </w:rPr>
              <w:t>1</w:t>
            </w:r>
          </w:p>
        </w:tc>
      </w:tr>
      <w:tr w:rsidR="00D369D9" w14:paraId="019BF80C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EA31B" w14:textId="77777777" w:rsidR="00D369D9" w:rsidRDefault="00000000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Zn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29-151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44F73" w14:textId="77777777" w:rsidR="00D369D9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mm36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8C65F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2-CT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EEAF2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84E35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79D30AE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</w:t>
            </w:r>
            <w:r>
              <w:rPr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614C7D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</w:t>
            </w:r>
            <w:r>
              <w:rPr>
                <w:sz w:val="18"/>
                <w:szCs w:val="18"/>
              </w:rPr>
              <w:t>3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C049FA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E2CB3E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7</w:t>
            </w:r>
            <w:r>
              <w:rPr>
                <w:sz w:val="18"/>
                <w:szCs w:val="18"/>
              </w:rPr>
              <w:t>4</w:t>
            </w:r>
          </w:p>
        </w:tc>
      </w:tr>
      <w:tr w:rsidR="00D369D9" w14:paraId="3F7F3E97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794D6" w14:textId="77777777" w:rsidR="00D369D9" w:rsidRDefault="00000000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Zn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29-151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5C398" w14:textId="77777777" w:rsidR="00D369D9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mm36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D41BC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2-CT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FA6E2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200EB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7A28E4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7F6D80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B988398" w14:textId="77777777" w:rsidR="00D369D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4FD2B9F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</w:t>
            </w:r>
            <w:r>
              <w:rPr>
                <w:sz w:val="18"/>
                <w:szCs w:val="18"/>
              </w:rPr>
              <w:t>4</w:t>
            </w:r>
          </w:p>
        </w:tc>
      </w:tr>
      <w:tr w:rsidR="00D369D9" w14:paraId="2C7DDFDB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0F9CE" w14:textId="77777777" w:rsidR="00D369D9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Zn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29-151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C0A3C" w14:textId="77777777" w:rsidR="00D369D9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mm36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174B0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2-CT3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67C6D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01811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9584666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0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A91AB6A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</w:t>
            </w:r>
            <w:r>
              <w:rPr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16A0515" w14:textId="77777777" w:rsidR="00D369D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7</w:t>
            </w: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B51CEF9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</w:t>
            </w:r>
            <w:r>
              <w:rPr>
                <w:sz w:val="18"/>
                <w:szCs w:val="18"/>
              </w:rPr>
              <w:t>0</w:t>
            </w:r>
          </w:p>
        </w:tc>
      </w:tr>
      <w:tr w:rsidR="00D369D9" w14:paraId="64F4C280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18D47" w14:textId="77777777" w:rsidR="00D369D9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Zn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29-151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5C9E3" w14:textId="77777777" w:rsidR="00D369D9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f99sb-ILDN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EF549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-NH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4DA0B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DC0C0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C0836AD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</w:t>
            </w:r>
            <w:r>
              <w:rPr>
                <w:sz w:val="18"/>
                <w:szCs w:val="18"/>
              </w:rPr>
              <w:t>29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2267C24" w14:textId="77777777" w:rsidR="00D369D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</w:t>
            </w: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9753D21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1B702D8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59</w:t>
            </w:r>
          </w:p>
        </w:tc>
      </w:tr>
      <w:tr w:rsidR="00D369D9" w14:paraId="22D47C9D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6A4E3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Zn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29-151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050A9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f99sb-ILDN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34613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-NH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42949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09BF3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1BAF98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</w:t>
            </w:r>
            <w:r>
              <w:rPr>
                <w:sz w:val="18"/>
                <w:szCs w:val="18"/>
              </w:rPr>
              <w:t>0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2C0680" w14:textId="77777777" w:rsidR="00D369D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</w:t>
            </w: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00243C0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1EE0222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  <w:r>
              <w:rPr>
                <w:sz w:val="18"/>
                <w:szCs w:val="18"/>
              </w:rPr>
              <w:t>4</w:t>
            </w:r>
          </w:p>
        </w:tc>
      </w:tr>
      <w:tr w:rsidR="00D369D9" w14:paraId="44751AD7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D5799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Zn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29-151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65AC8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f99sb-ILDN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56819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-NH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75ED3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D9308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65E4D3C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AC5BA88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91D50A" w14:textId="77777777" w:rsidR="00D369D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.0</w:t>
            </w: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A6AE2E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</w:t>
            </w:r>
            <w:r>
              <w:rPr>
                <w:sz w:val="18"/>
                <w:szCs w:val="18"/>
              </w:rPr>
              <w:t>5</w:t>
            </w:r>
          </w:p>
        </w:tc>
      </w:tr>
      <w:tr w:rsidR="00D369D9" w14:paraId="7AABB2D4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374F5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Zn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29-151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AC674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f99sb*-ILDN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C15C0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-NH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B36C6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12378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6A8EC2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4F36BFD" w14:textId="77777777" w:rsidR="00D369D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</w:t>
            </w:r>
            <w:r>
              <w:rPr>
                <w:b/>
                <w:sz w:val="18"/>
                <w:szCs w:val="18"/>
              </w:rPr>
              <w:t>5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98295A2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B3680E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5</w:t>
            </w:r>
          </w:p>
        </w:tc>
      </w:tr>
      <w:tr w:rsidR="00D369D9" w14:paraId="17901F7F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875BD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Zn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29-151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99DEB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f99sb*-ILDN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BF413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-NH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F3D1D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88BEE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8CEFD1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</w:t>
            </w:r>
            <w:r>
              <w:rPr>
                <w:sz w:val="18"/>
                <w:szCs w:val="18"/>
              </w:rPr>
              <w:t>9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8D91444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AEB71C2" w14:textId="77777777" w:rsidR="00D369D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.4</w:t>
            </w: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577FF75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  <w:r>
              <w:rPr>
                <w:sz w:val="18"/>
                <w:szCs w:val="18"/>
              </w:rPr>
              <w:t>7</w:t>
            </w:r>
          </w:p>
        </w:tc>
      </w:tr>
      <w:tr w:rsidR="00D369D9" w14:paraId="47A93271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50582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Zn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29-151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112CF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f99sb*-ILDN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B6D15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-NH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4AF52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6BDD3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F3D03D2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</w:t>
            </w:r>
            <w:r>
              <w:rPr>
                <w:sz w:val="18"/>
                <w:szCs w:val="18"/>
              </w:rPr>
              <w:t>39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2C863A8" w14:textId="77777777" w:rsidR="00D369D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2</w:t>
            </w: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CA41219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D5742C3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</w:tr>
      <w:tr w:rsidR="00D369D9" w14:paraId="5E615041" w14:textId="77777777">
        <w:trPr>
          <w:trHeight w:val="281"/>
        </w:trPr>
        <w:tc>
          <w:tcPr>
            <w:tcW w:w="10395" w:type="dxa"/>
            <w:gridSpan w:val="1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0FFC7" w14:textId="77777777" w:rsidR="00D369D9" w:rsidRDefault="00D369D9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D369D9" w14:paraId="36650A4E" w14:textId="77777777">
        <w:trPr>
          <w:trHeight w:val="281"/>
        </w:trPr>
        <w:tc>
          <w:tcPr>
            <w:tcW w:w="6030" w:type="dxa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0BB15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ystem Details</w:t>
            </w:r>
          </w:p>
        </w:tc>
        <w:tc>
          <w:tcPr>
            <w:tcW w:w="4365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25FCED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Average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CShM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score (ZF1 / ZF</w:t>
            </w:r>
            <w:proofErr w:type="gramStart"/>
            <w:r>
              <w:rPr>
                <w:b/>
                <w:color w:val="000000"/>
                <w:sz w:val="18"/>
                <w:szCs w:val="18"/>
              </w:rPr>
              <w:t>2 )</w:t>
            </w:r>
            <w:proofErr w:type="gramEnd"/>
          </w:p>
        </w:tc>
      </w:tr>
      <w:tr w:rsidR="00D369D9" w14:paraId="3DB0C4D0" w14:textId="77777777">
        <w:trPr>
          <w:trHeight w:val="281"/>
        </w:trPr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93610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17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CABFAF2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orce Field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C70EC6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apping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B8E9B3F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emperature (K°)</w:t>
            </w: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8E68724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° replicate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DB6651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quare (SP-4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1F0FD2F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etrahedron (T-4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2D99B1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esaw (SS-4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6DD5D3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Vacant trigonal bipyramid (vTBPY-4)</w:t>
            </w:r>
          </w:p>
        </w:tc>
      </w:tr>
      <w:tr w:rsidR="00D369D9" w14:paraId="7A1603B0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B2C24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Zn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13-580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92CFB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mm36m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F7319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2-CT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F5EB9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1B47A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E57AEC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9.24 / 20.9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CA977F6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.07 / 6.1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6C1C78" w14:textId="77777777" w:rsidR="00D369D9" w:rsidRDefault="000000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4 / 1.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8CE410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32 / 5.38</w:t>
            </w:r>
          </w:p>
        </w:tc>
      </w:tr>
      <w:tr w:rsidR="00D369D9" w14:paraId="6B24B6D2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87AE3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Zn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13-580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F2B5C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mm36m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F3A8B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2-CT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5C356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36FBE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0129A05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9.95 / 19.5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4ABB565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59/ 6.6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A5A95AC" w14:textId="77777777" w:rsidR="00D369D9" w:rsidRDefault="000000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7 / 1.2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02CA0E2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97 / 6.10</w:t>
            </w:r>
          </w:p>
        </w:tc>
      </w:tr>
      <w:tr w:rsidR="00D369D9" w14:paraId="4A4EF4A1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68362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Zn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13-580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B326D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mm36m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A41C2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2-CT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9983B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1C05E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8D7AB6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9.12 / 19.6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1A98A8A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.13 / 6.4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03476B8" w14:textId="77777777" w:rsidR="00D369D9" w:rsidRDefault="000000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3 /1.1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7BB5F96" w14:textId="77777777" w:rsidR="00D369D9" w:rsidRDefault="000000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40 / 5.84</w:t>
            </w:r>
          </w:p>
        </w:tc>
      </w:tr>
      <w:tr w:rsidR="00D369D9" w14:paraId="2A443D1A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B96FC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Zn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13-580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C1ADD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f99sb*-ILDN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F578A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-NH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E3F5F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1EB1E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4559BF1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0.29 / 29.01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4C2F50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0.57 </w:t>
            </w:r>
            <w:r>
              <w:rPr>
                <w:sz w:val="18"/>
                <w:szCs w:val="18"/>
              </w:rPr>
              <w:t>/ 2.4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BFE3D6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65 / 5.8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8943F11" w14:textId="77777777" w:rsidR="00D369D9" w:rsidRDefault="000000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0 / </w:t>
            </w:r>
            <w:r>
              <w:rPr>
                <w:b/>
                <w:sz w:val="18"/>
                <w:szCs w:val="18"/>
              </w:rPr>
              <w:t>2.17</w:t>
            </w:r>
          </w:p>
        </w:tc>
      </w:tr>
      <w:tr w:rsidR="00D369D9" w14:paraId="34C8666E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8E4B1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Cu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13-580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A1065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mm36m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3F870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2-CT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EC35F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9CF74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487AF8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1.17 / 31.1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EA25DCC" w14:textId="77777777" w:rsidR="00D369D9" w:rsidRDefault="000000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4 / 0.8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5F555EA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09 / 7.8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FEDE720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25 / 2.17</w:t>
            </w:r>
          </w:p>
        </w:tc>
      </w:tr>
      <w:tr w:rsidR="00D369D9" w14:paraId="54D1EBCB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E5F75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Cu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13-580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0C8A5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mm36m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E442B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2-CT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A2AD8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A78CF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297CF4" w14:textId="77777777" w:rsidR="00D369D9" w:rsidRDefault="00000000">
            <w:pPr>
              <w:spacing w:line="276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31.07  /</w:t>
            </w:r>
            <w:proofErr w:type="gramEnd"/>
            <w:r>
              <w:rPr>
                <w:sz w:val="18"/>
                <w:szCs w:val="18"/>
              </w:rPr>
              <w:t xml:space="preserve"> 57.6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CABA217" w14:textId="77777777" w:rsidR="00D369D9" w:rsidRDefault="00000000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4 / 50.4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F76132A" w14:textId="77777777" w:rsidR="00D369D9" w:rsidRDefault="0000000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7 / 45.26</w:t>
            </w:r>
          </w:p>
          <w:p w14:paraId="0FC9FEB0" w14:textId="77777777" w:rsidR="00D369D9" w:rsidRDefault="00D369D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33C63E7" w14:textId="77777777" w:rsidR="00D369D9" w:rsidRDefault="0000000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 / 46.95</w:t>
            </w:r>
          </w:p>
          <w:p w14:paraId="4ED17713" w14:textId="77777777" w:rsidR="00D369D9" w:rsidRDefault="00D369D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369D9" w14:paraId="478EF163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FA710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l4(Cu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</w:rPr>
              <w:t>113-580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8BBE5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mm36m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D2B0B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2-CT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8F939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DCA57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181BC8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1.01 / 31.029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4EEBFFE" w14:textId="77777777" w:rsidR="00D369D9" w:rsidRDefault="000000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0.65 </w:t>
            </w:r>
            <w:proofErr w:type="gramStart"/>
            <w:r>
              <w:rPr>
                <w:b/>
                <w:sz w:val="18"/>
                <w:szCs w:val="18"/>
              </w:rPr>
              <w:t>/  0</w:t>
            </w:r>
            <w:proofErr w:type="gramEnd"/>
            <w:r>
              <w:rPr>
                <w:b/>
                <w:sz w:val="18"/>
                <w:szCs w:val="18"/>
              </w:rPr>
              <w:t>.7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484253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16 </w:t>
            </w:r>
            <w:proofErr w:type="gramStart"/>
            <w:r>
              <w:rPr>
                <w:sz w:val="18"/>
                <w:szCs w:val="18"/>
              </w:rPr>
              <w:t>/  7</w:t>
            </w:r>
            <w:proofErr w:type="gramEnd"/>
            <w:r>
              <w:rPr>
                <w:sz w:val="18"/>
                <w:szCs w:val="18"/>
              </w:rPr>
              <w:t>.9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D2535D4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46 / 2.36</w:t>
            </w:r>
          </w:p>
        </w:tc>
      </w:tr>
      <w:tr w:rsidR="00D369D9" w14:paraId="448D2493" w14:textId="77777777">
        <w:trPr>
          <w:trHeight w:val="281"/>
        </w:trPr>
        <w:tc>
          <w:tcPr>
            <w:tcW w:w="13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F480B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pl4(Cu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bscript"/>
              </w:rPr>
              <w:t>113-580</w:t>
            </w:r>
          </w:p>
        </w:tc>
        <w:tc>
          <w:tcPr>
            <w:tcW w:w="11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BA91D" w14:textId="09ADD576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99sb*-ILDN</w:t>
            </w:r>
            <w:r w:rsidR="004E2E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onded</w:t>
            </w:r>
          </w:p>
        </w:tc>
        <w:tc>
          <w:tcPr>
            <w:tcW w:w="12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36C38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CE-NH2</w:t>
            </w:r>
          </w:p>
        </w:tc>
        <w:tc>
          <w:tcPr>
            <w:tcW w:w="1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B5A0B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A0639" w14:textId="77777777" w:rsidR="00D369D9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8CDBBAE" w14:textId="77777777" w:rsidR="00D369D9" w:rsidRDefault="0000000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4 / 28.0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7A5EF87" w14:textId="77777777" w:rsidR="00D369D9" w:rsidRDefault="00000000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86 / 2.0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E30EC5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9 / 5.3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8BA77A8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 / 2.48</w:t>
            </w:r>
          </w:p>
        </w:tc>
      </w:tr>
    </w:tbl>
    <w:p w14:paraId="75C0EC3F" w14:textId="77777777" w:rsidR="00D369D9" w:rsidRDefault="00D369D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18"/>
          <w:szCs w:val="18"/>
        </w:rPr>
      </w:pPr>
    </w:p>
    <w:p w14:paraId="05342CB8" w14:textId="77777777" w:rsidR="00D369D9" w:rsidRDefault="00D369D9">
      <w:pPr>
        <w:spacing w:line="276" w:lineRule="auto"/>
        <w:rPr>
          <w:color w:val="F2F2F2"/>
          <w:sz w:val="21"/>
          <w:szCs w:val="21"/>
        </w:rPr>
      </w:pPr>
    </w:p>
    <w:p w14:paraId="3DA43DD3" w14:textId="77777777" w:rsidR="00D369D9" w:rsidRDefault="00D369D9">
      <w:pPr>
        <w:spacing w:line="276" w:lineRule="auto"/>
        <w:rPr>
          <w:color w:val="F2F2F2"/>
          <w:sz w:val="21"/>
          <w:szCs w:val="21"/>
        </w:rPr>
      </w:pPr>
    </w:p>
    <w:p w14:paraId="60E49D38" w14:textId="77777777" w:rsidR="00D369D9" w:rsidRDefault="00D369D9">
      <w:pPr>
        <w:spacing w:line="276" w:lineRule="auto"/>
        <w:rPr>
          <w:color w:val="F2F2F2"/>
          <w:sz w:val="21"/>
          <w:szCs w:val="21"/>
        </w:rPr>
      </w:pPr>
    </w:p>
    <w:p w14:paraId="3D7057D1" w14:textId="77777777" w:rsidR="00D369D9" w:rsidRDefault="00D369D9">
      <w:pPr>
        <w:widowControl w:val="0"/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19E5CB0A" w14:textId="77777777" w:rsidR="00D369D9" w:rsidRDefault="00D369D9">
      <w:pPr>
        <w:widowControl w:val="0"/>
        <w:spacing w:line="276" w:lineRule="auto"/>
        <w:rPr>
          <w:sz w:val="18"/>
          <w:szCs w:val="18"/>
        </w:rPr>
      </w:pPr>
    </w:p>
    <w:p w14:paraId="1FAAF781" w14:textId="77777777" w:rsidR="00D369D9" w:rsidRDefault="00D369D9">
      <w:pPr>
        <w:widowControl w:val="0"/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1"/>
        <w:tblW w:w="10770" w:type="dxa"/>
        <w:tblInd w:w="-645" w:type="dxa"/>
        <w:tblLayout w:type="fixed"/>
        <w:tblLook w:val="0400" w:firstRow="0" w:lastRow="0" w:firstColumn="0" w:lastColumn="0" w:noHBand="0" w:noVBand="1"/>
      </w:tblPr>
      <w:tblGrid>
        <w:gridCol w:w="1320"/>
        <w:gridCol w:w="1050"/>
        <w:gridCol w:w="1110"/>
        <w:gridCol w:w="1170"/>
        <w:gridCol w:w="1020"/>
        <w:gridCol w:w="1020"/>
        <w:gridCol w:w="1020"/>
        <w:gridCol w:w="1020"/>
        <w:gridCol w:w="1020"/>
        <w:gridCol w:w="1020"/>
      </w:tblGrid>
      <w:tr w:rsidR="00D369D9" w14:paraId="110CAE00" w14:textId="77777777">
        <w:trPr>
          <w:trHeight w:val="469"/>
        </w:trPr>
        <w:tc>
          <w:tcPr>
            <w:tcW w:w="567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5E487" w14:textId="77777777" w:rsidR="00D369D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ystem Details</w:t>
            </w:r>
          </w:p>
        </w:tc>
        <w:tc>
          <w:tcPr>
            <w:tcW w:w="51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A7D18FD" w14:textId="77777777" w:rsidR="00D369D9" w:rsidRDefault="00D369D9">
            <w:pPr>
              <w:jc w:val="center"/>
              <w:rPr>
                <w:b/>
                <w:sz w:val="18"/>
                <w:szCs w:val="18"/>
              </w:rPr>
            </w:pPr>
          </w:p>
          <w:p w14:paraId="4C3464D2" w14:textId="77777777" w:rsidR="00D369D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verage </w:t>
            </w:r>
            <w:proofErr w:type="spellStart"/>
            <w:r>
              <w:rPr>
                <w:b/>
                <w:sz w:val="18"/>
                <w:szCs w:val="18"/>
              </w:rPr>
              <w:t>CShM</w:t>
            </w:r>
            <w:proofErr w:type="spellEnd"/>
            <w:r>
              <w:rPr>
                <w:b/>
                <w:sz w:val="18"/>
                <w:szCs w:val="18"/>
              </w:rPr>
              <w:t xml:space="preserve"> score (ZF1 / ZF2)</w:t>
            </w:r>
          </w:p>
        </w:tc>
      </w:tr>
      <w:tr w:rsidR="00D369D9" w14:paraId="6955822B" w14:textId="77777777">
        <w:trPr>
          <w:trHeight w:val="469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BE415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Name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9C84D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ce Field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62789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ppin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78C62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mperature (K°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16EBB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° replicate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B1E1B0" w14:textId="77777777" w:rsidR="00D369D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xagon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A2BEA30" w14:textId="77777777" w:rsidR="00D369D9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ntagonal pyramid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C417B2" w14:textId="77777777" w:rsidR="00D369D9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ctahedron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CDBC7D" w14:textId="77777777" w:rsidR="00D369D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igonal prism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C4E36C" w14:textId="77777777" w:rsidR="00D369D9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ohnson pentagonal pyramid</w:t>
            </w:r>
          </w:p>
        </w:tc>
      </w:tr>
      <w:tr w:rsidR="00D369D9" w14:paraId="740DB51D" w14:textId="77777777">
        <w:trPr>
          <w:trHeight w:val="469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FA6F5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l4(Zn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bscript"/>
              </w:rPr>
              <w:t>129-15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4B7BB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mm3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959A7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2-CT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1118B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ACBF9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6009EE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1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69B213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8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E148BC" w14:textId="77777777" w:rsidR="00D369D9" w:rsidRDefault="00000000">
            <w:pPr>
              <w:widowControl w:val="0"/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B03939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0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903352" w14:textId="77777777" w:rsidR="00D369D9" w:rsidRDefault="00000000">
            <w:pPr>
              <w:widowControl w:val="0"/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94</w:t>
            </w:r>
          </w:p>
        </w:tc>
      </w:tr>
      <w:tr w:rsidR="00D369D9" w14:paraId="494970FD" w14:textId="77777777">
        <w:trPr>
          <w:trHeight w:val="469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A220E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l4(Zn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bscript"/>
              </w:rPr>
              <w:t>129-15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94B20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mm3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3F4E0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2-CT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5FE95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45F5D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0B4654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.3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95F2A9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.6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8B17B0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.7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1869B1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.3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9B9253" w14:textId="77777777" w:rsidR="00D369D9" w:rsidRDefault="00000000">
            <w:pPr>
              <w:widowControl w:val="0"/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.40</w:t>
            </w:r>
          </w:p>
        </w:tc>
      </w:tr>
      <w:tr w:rsidR="00D369D9" w14:paraId="3F0550DB" w14:textId="77777777">
        <w:trPr>
          <w:trHeight w:val="469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0770C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l4(Zn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bscript"/>
              </w:rPr>
              <w:t>129-15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3D8BB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mm3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E61D1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2-CT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B4745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A12B0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5B9DA4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2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BB5CCB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7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E3A4C6" w14:textId="77777777" w:rsidR="00D369D9" w:rsidRDefault="00000000">
            <w:pPr>
              <w:widowControl w:val="0"/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350F48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0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97FE59" w14:textId="77777777" w:rsidR="00D369D9" w:rsidRDefault="00000000">
            <w:pPr>
              <w:widowControl w:val="0"/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81</w:t>
            </w:r>
          </w:p>
        </w:tc>
      </w:tr>
      <w:tr w:rsidR="00D369D9" w14:paraId="2597F073" w14:textId="77777777">
        <w:trPr>
          <w:trHeight w:val="469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BC810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l4(Zn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bscript"/>
              </w:rPr>
              <w:t>129-15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6DF55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mm3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2B1B1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2-CT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7D022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735B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FE3D14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1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7A0BFF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6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2B0669" w14:textId="77777777" w:rsidR="00D369D9" w:rsidRDefault="00000000">
            <w:pPr>
              <w:widowControl w:val="0"/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A1BCA4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8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CEB8E4" w14:textId="77777777" w:rsidR="00D369D9" w:rsidRDefault="00000000">
            <w:pPr>
              <w:widowControl w:val="0"/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70</w:t>
            </w:r>
          </w:p>
        </w:tc>
      </w:tr>
      <w:tr w:rsidR="00D369D9" w14:paraId="3A9984C1" w14:textId="77777777">
        <w:trPr>
          <w:trHeight w:val="469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03BA6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l4(Zn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bscript"/>
              </w:rPr>
              <w:t>113-58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D4146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mm36m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DD879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2-CT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65CB8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FD29E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2FC4BA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3 / 32.4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9AD86D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87 / 26.61  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6DCB06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/ 1.9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12A815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03 / 14.92 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C6EDB2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6 / 30.41</w:t>
            </w:r>
          </w:p>
        </w:tc>
      </w:tr>
      <w:tr w:rsidR="00D369D9" w14:paraId="20B0551B" w14:textId="77777777">
        <w:trPr>
          <w:trHeight w:val="469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6B7B5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l4(Zn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bscript"/>
              </w:rPr>
              <w:t>113-58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25B32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mm36m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148BB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2-CT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01749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A194C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3940EA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5 / 32.3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7C35B6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9 / 26.9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2565C0" w14:textId="77777777" w:rsidR="00D369D9" w:rsidRDefault="00000000">
            <w:pPr>
              <w:widowControl w:val="0"/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54 / 1.8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BD6067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5 / 15.2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280764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5 / 30.54</w:t>
            </w:r>
          </w:p>
        </w:tc>
      </w:tr>
      <w:tr w:rsidR="00D369D9" w14:paraId="531AF7FE" w14:textId="77777777">
        <w:trPr>
          <w:trHeight w:val="469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DB51E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l4(Zn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bscript"/>
              </w:rPr>
              <w:t>113-58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9FE3D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mm36m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B48CB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2-CT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47D65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B69E1" w14:textId="77777777" w:rsidR="00D369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499C95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6 / 32.5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08AA50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2 / 26.8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7AA304" w14:textId="77777777" w:rsidR="00D369D9" w:rsidRDefault="00000000">
            <w:pPr>
              <w:widowControl w:val="0"/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48 / 1.9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CCCD22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7 / 15.2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E674C7" w14:textId="77777777" w:rsidR="00D369D9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1 / 30.56</w:t>
            </w:r>
          </w:p>
        </w:tc>
      </w:tr>
    </w:tbl>
    <w:p w14:paraId="4CA8B54C" w14:textId="77777777" w:rsidR="00D369D9" w:rsidRDefault="00D369D9">
      <w:pPr>
        <w:widowControl w:val="0"/>
        <w:spacing w:line="276" w:lineRule="auto"/>
        <w:rPr>
          <w:rFonts w:ascii="Arial" w:eastAsia="Arial" w:hAnsi="Arial" w:cs="Arial"/>
          <w:sz w:val="18"/>
          <w:szCs w:val="18"/>
        </w:rPr>
      </w:pPr>
    </w:p>
    <w:p w14:paraId="7F3FFF45" w14:textId="77777777" w:rsidR="00D369D9" w:rsidRDefault="00D369D9">
      <w:pPr>
        <w:widowControl w:val="0"/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5530F207" w14:textId="77777777" w:rsidR="00D369D9" w:rsidRDefault="00D369D9">
      <w:pPr>
        <w:widowControl w:val="0"/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51C1C90A" w14:textId="77777777" w:rsidR="00D369D9" w:rsidRDefault="00D369D9">
      <w:pPr>
        <w:widowControl w:val="0"/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124A5DF3" w14:textId="77777777" w:rsidR="00D369D9" w:rsidRDefault="00D369D9">
      <w:pPr>
        <w:widowControl w:val="0"/>
        <w:spacing w:line="276" w:lineRule="auto"/>
        <w:rPr>
          <w:sz w:val="18"/>
          <w:szCs w:val="18"/>
        </w:rPr>
      </w:pPr>
    </w:p>
    <w:sectPr w:rsidR="00D369D9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9D9"/>
    <w:rsid w:val="004E2EAC"/>
    <w:rsid w:val="00D36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5229A4"/>
  <w15:docId w15:val="{5F6154C1-9CB3-5143-BAB3-FCF04B689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AA4B7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DK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PwzKb2iR7LWQIz80cAkaQLf/XjQ==">AMUW2mWZ1S4cdlNXFu09Q9jYHSWmWInl07qUzLvMEuF1QUjhhobznK7HDv8nnmbItUNV+P01y0o26JiXAL8Z56AC4HDoeGFGVASyzHs/3DYGJj9j/2flfr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Scrima</dc:creator>
  <cp:lastModifiedBy>Matteo Lambrughi</cp:lastModifiedBy>
  <cp:revision>2</cp:revision>
  <dcterms:created xsi:type="dcterms:W3CDTF">2022-10-25T09:08:00Z</dcterms:created>
  <dcterms:modified xsi:type="dcterms:W3CDTF">2023-03-29T17:55:00Z</dcterms:modified>
</cp:coreProperties>
</file>